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C88" w:rsidRDefault="00AD7C88" w:rsidP="000B5B75">
      <w:pPr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upplementary Tables</w:t>
      </w:r>
    </w:p>
    <w:p w:rsidR="000B5B75" w:rsidRPr="00C1151A" w:rsidRDefault="000B5B75" w:rsidP="000B5B75">
      <w:pPr>
        <w:jc w:val="both"/>
        <w:rPr>
          <w:rFonts w:ascii="Times New Roman" w:hAnsi="Times New Roman" w:cs="Times New Roman"/>
          <w:sz w:val="24"/>
          <w:szCs w:val="24"/>
        </w:rPr>
      </w:pPr>
      <w:r w:rsidRPr="00C115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021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1</w:t>
      </w:r>
      <w:r w:rsidRPr="00C1151A">
        <w:rPr>
          <w:rFonts w:ascii="Times New Roman" w:hAnsi="Times New Roman" w:cs="Times New Roman"/>
          <w:b/>
          <w:sz w:val="24"/>
          <w:szCs w:val="24"/>
        </w:rPr>
        <w:t>.</w:t>
      </w:r>
      <w:r w:rsidR="004B3CC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213E9F">
        <w:rPr>
          <w:rFonts w:ascii="Times New Roman" w:hAnsi="Times New Roman" w:cs="Times New Roman"/>
          <w:sz w:val="24"/>
          <w:szCs w:val="24"/>
        </w:rPr>
        <w:t xml:space="preserve">Information on the 11 </w:t>
      </w:r>
      <w:r w:rsidRPr="00C1151A">
        <w:rPr>
          <w:rFonts w:ascii="Times New Roman" w:hAnsi="Times New Roman" w:cs="Times New Roman"/>
          <w:sz w:val="24"/>
          <w:szCs w:val="24"/>
        </w:rPr>
        <w:t xml:space="preserve">wild rice populations </w:t>
      </w:r>
      <w:r w:rsidR="00213E9F">
        <w:rPr>
          <w:rFonts w:ascii="Times New Roman" w:hAnsi="Times New Roman" w:cs="Times New Roman"/>
          <w:sz w:val="24"/>
          <w:szCs w:val="24"/>
        </w:rPr>
        <w:t>sampled in this study</w:t>
      </w:r>
      <w:r w:rsidRPr="00C1151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552"/>
        <w:gridCol w:w="1559"/>
        <w:gridCol w:w="1559"/>
        <w:gridCol w:w="1276"/>
        <w:gridCol w:w="992"/>
      </w:tblGrid>
      <w:tr w:rsidR="00C1151A" w:rsidRPr="000C66BE" w:rsidTr="000C66B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</w:rPr>
              <w:t xml:space="preserve">Population </w:t>
            </w:r>
          </w:p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</w:rPr>
              <w:t>Cod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</w:rPr>
              <w:t>Location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</w:rPr>
              <w:t>Elevation 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51A" w:rsidRPr="000C66BE" w:rsidRDefault="00C1151A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b/>
                <w:sz w:val="24"/>
                <w:lang w:eastAsia="zh-CN"/>
              </w:rPr>
            </w:pPr>
            <w:r w:rsidRPr="000C66BE">
              <w:rPr>
                <w:rFonts w:ascii="Times New Roman" w:hAnsi="Times New Roman" w:cs="Times New Roman"/>
                <w:b/>
                <w:sz w:val="24"/>
                <w:lang w:eastAsia="zh-CN"/>
              </w:rPr>
              <w:t>Sample size</w:t>
            </w:r>
          </w:p>
        </w:tc>
      </w:tr>
      <w:tr w:rsidR="007F2A47" w:rsidRPr="000C66BE" w:rsidTr="000C66BE">
        <w:tc>
          <w:tcPr>
            <w:tcW w:w="9322" w:type="dxa"/>
            <w:gridSpan w:val="6"/>
            <w:tcBorders>
              <w:top w:val="single" w:sz="4" w:space="0" w:color="auto"/>
            </w:tcBorders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i/>
                <w:iCs/>
                <w:sz w:val="24"/>
              </w:rPr>
              <w:t>O. rufipogon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1-R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Weerakatiya, Hambantot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6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9’18.6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46’02.8</w:t>
            </w:r>
            <w:r w:rsidR="000C66BE" w:rsidRPr="000C66BE">
              <w:rPr>
                <w:rFonts w:ascii="Times New Roman" w:hAnsi="Times New Roman" w:cs="Times New Roman"/>
                <w:color w:val="000000"/>
                <w:sz w:val="24"/>
              </w:rPr>
              <w:t>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 xml:space="preserve">62 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</w:tr>
      <w:tr w:rsidR="007F2A47" w:rsidRPr="000C66BE" w:rsidTr="000C66BE">
        <w:trPr>
          <w:trHeight w:val="1037"/>
        </w:trPr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2-R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 xml:space="preserve">Thihagoda, </w:t>
            </w:r>
          </w:p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Matar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6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0’01.6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33’43.9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03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3-R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NugagodaJunction, Waskaduwa Kalutar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38’ 07.</w:t>
            </w:r>
            <w:r w:rsidR="000C66B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79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57’03.2</w:t>
            </w:r>
            <w:r w:rsidR="000C66BE" w:rsidRPr="000C66BE">
              <w:rPr>
                <w:rFonts w:ascii="Times New Roman" w:hAnsi="Times New Roman" w:cs="Times New Roman"/>
                <w:color w:val="000000"/>
                <w:sz w:val="24"/>
              </w:rPr>
              <w:t>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6-R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 xml:space="preserve">Madampe, </w:t>
            </w:r>
          </w:p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Puttalam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7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28’02.9</w:t>
            </w:r>
            <w:r w:rsidR="00693F0A" w:rsidRPr="00693F0A">
              <w:rPr>
                <w:rFonts w:ascii="Times New Roman" w:hAnsi="Times New Roman" w:cs="Times New Roman"/>
                <w:color w:val="000000"/>
                <w:sz w:val="24"/>
              </w:rPr>
              <w:t>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79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49’4</w:t>
            </w:r>
            <w:r w:rsidR="000C66B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0C66BE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="00693F0A" w:rsidRPr="000C66BE">
              <w:rPr>
                <w:rFonts w:ascii="Times New Roman" w:hAnsi="Times New Roman" w:cs="Times New Roman"/>
                <w:color w:val="000000"/>
                <w:sz w:val="24"/>
              </w:rPr>
              <w:t>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5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13-R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Colombo-Negambo Rd, Seeduw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07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06' 51.4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79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53' 15.3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9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27</w:t>
            </w:r>
          </w:p>
        </w:tc>
      </w:tr>
      <w:tr w:rsidR="007F2A47" w:rsidRPr="000C66BE" w:rsidTr="000C66BE">
        <w:tc>
          <w:tcPr>
            <w:tcW w:w="9322" w:type="dxa"/>
            <w:gridSpan w:val="6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O. nivara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7-N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Marada</w:t>
            </w:r>
            <w:r w:rsidR="001854FA">
              <w:rPr>
                <w:rFonts w:ascii="Times New Roman" w:hAnsi="Times New Roman" w:cs="Times New Roman"/>
                <w:sz w:val="24"/>
              </w:rPr>
              <w:t>n</w:t>
            </w:r>
            <w:r w:rsidRPr="000C66BE">
              <w:rPr>
                <w:rFonts w:ascii="Times New Roman" w:hAnsi="Times New Roman" w:cs="Times New Roman"/>
                <w:sz w:val="24"/>
              </w:rPr>
              <w:t>kadawal</w:t>
            </w:r>
            <w:r w:rsidR="001854FA">
              <w:rPr>
                <w:rFonts w:ascii="Times New Roman" w:hAnsi="Times New Roman" w:cs="Times New Roman"/>
                <w:sz w:val="24"/>
              </w:rPr>
              <w:t>a</w:t>
            </w:r>
            <w:r w:rsidRPr="000C66BE">
              <w:rPr>
                <w:rFonts w:ascii="Times New Roman" w:hAnsi="Times New Roman" w:cs="Times New Roman"/>
                <w:sz w:val="24"/>
              </w:rPr>
              <w:t>, Anuradhapur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8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07’44.9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33’46.</w:t>
            </w:r>
            <w:r w:rsidR="000C66BE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132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8-N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105 km post, A-9 Rd, Vavuniy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08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51’06.0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80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29’06.</w:t>
            </w:r>
            <w:r w:rsid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1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90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09-N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Paranthan-Mul</w:t>
            </w:r>
            <w:r w:rsidR="001854FA">
              <w:rPr>
                <w:rFonts w:ascii="Times New Roman" w:hAnsi="Times New Roman" w:cs="Times New Roman"/>
                <w:sz w:val="24"/>
              </w:rPr>
              <w:t>l</w:t>
            </w:r>
            <w:r w:rsidRPr="000C66BE">
              <w:rPr>
                <w:rFonts w:ascii="Times New Roman" w:hAnsi="Times New Roman" w:cs="Times New Roman"/>
                <w:sz w:val="24"/>
              </w:rPr>
              <w:t>a</w:t>
            </w:r>
            <w:r w:rsidR="001854FA">
              <w:rPr>
                <w:rFonts w:ascii="Times New Roman" w:hAnsi="Times New Roman" w:cs="Times New Roman"/>
                <w:sz w:val="24"/>
              </w:rPr>
              <w:t>i</w:t>
            </w:r>
            <w:r w:rsidRPr="000C66BE">
              <w:rPr>
                <w:rFonts w:ascii="Times New Roman" w:hAnsi="Times New Roman" w:cs="Times New Roman"/>
                <w:sz w:val="24"/>
              </w:rPr>
              <w:t>tive Rd, Kilinochchi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09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25’55.2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80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29’56.5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08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10-N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Sirnavetkulum, Mannar Rd, Mann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08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54’36.4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79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eastAsia="SimSun" w:hAnsi="Times New Roman" w:cs="Times New Roman"/>
                <w:color w:val="000000"/>
                <w:sz w:val="24"/>
                <w:lang w:val="en-AU"/>
              </w:rPr>
              <w:t>57’42.3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06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11-N</w:t>
            </w:r>
          </w:p>
        </w:tc>
        <w:tc>
          <w:tcPr>
            <w:tcW w:w="255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Vellavelly,Bat</w:t>
            </w:r>
            <w:r w:rsidR="001854FA">
              <w:rPr>
                <w:rFonts w:ascii="Times New Roman" w:hAnsi="Times New Roman" w:cs="Times New Roman"/>
                <w:sz w:val="24"/>
              </w:rPr>
              <w:t>t</w:t>
            </w:r>
            <w:r w:rsidRPr="000C66BE">
              <w:rPr>
                <w:rFonts w:ascii="Times New Roman" w:hAnsi="Times New Roman" w:cs="Times New Roman"/>
                <w:sz w:val="24"/>
              </w:rPr>
              <w:t>icalo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07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30’33.1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81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43’55.1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06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</w:tr>
      <w:tr w:rsidR="007F2A47" w:rsidRPr="000C66BE" w:rsidTr="000C66BE">
        <w:tc>
          <w:tcPr>
            <w:tcW w:w="1384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SL12-N</w:t>
            </w:r>
          </w:p>
        </w:tc>
        <w:tc>
          <w:tcPr>
            <w:tcW w:w="2552" w:type="dxa"/>
            <w:vAlign w:val="center"/>
          </w:tcPr>
          <w:p w:rsid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Siyabalnduwa-</w:t>
            </w:r>
          </w:p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color w:val="000000"/>
                <w:sz w:val="24"/>
                <w:lang w:val="en-AU"/>
              </w:rPr>
            </w:pPr>
            <w:r w:rsidRPr="000C66BE">
              <w:rPr>
                <w:rFonts w:ascii="Times New Roman" w:hAnsi="Times New Roman" w:cs="Times New Roman"/>
                <w:sz w:val="24"/>
              </w:rPr>
              <w:t>Lahugala Rd, Badulla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06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53’48.8”</w:t>
            </w:r>
          </w:p>
        </w:tc>
        <w:tc>
          <w:tcPr>
            <w:tcW w:w="1559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81</w:t>
            </w:r>
            <w:r w:rsidR="001854FA">
              <w:rPr>
                <w:rFonts w:ascii="Times New Roman" w:hAnsi="Times New Roman" w:cs="Times New Roman"/>
                <w:color w:val="000000"/>
                <w:sz w:val="24"/>
              </w:rPr>
              <w:t>°</w:t>
            </w:r>
            <w:r w:rsidRPr="000C66BE">
              <w:rPr>
                <w:rFonts w:ascii="Times New Roman" w:hAnsi="Times New Roman" w:cs="Times New Roman"/>
                <w:color w:val="000000"/>
                <w:sz w:val="24"/>
                <w:lang w:val="en-AU"/>
              </w:rPr>
              <w:t>41’22.9”</w:t>
            </w:r>
          </w:p>
        </w:tc>
        <w:tc>
          <w:tcPr>
            <w:tcW w:w="1276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992" w:type="dxa"/>
            <w:vAlign w:val="center"/>
          </w:tcPr>
          <w:p w:rsidR="007F2A47" w:rsidRPr="000C66BE" w:rsidRDefault="007F2A47" w:rsidP="004B3CC1">
            <w:pPr>
              <w:adjustRightInd w:val="0"/>
              <w:snapToGrid w:val="0"/>
              <w:spacing w:beforeLines="30" w:after="0" w:line="360" w:lineRule="exact"/>
              <w:rPr>
                <w:rFonts w:ascii="Times New Roman" w:eastAsia="Times New Roman" w:hAnsi="Times New Roman" w:cs="Times New Roman"/>
                <w:sz w:val="24"/>
              </w:rPr>
            </w:pPr>
            <w:r w:rsidRPr="000C66BE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</w:tr>
    </w:tbl>
    <w:p w:rsidR="00B553C2" w:rsidRDefault="00B553C2" w:rsidP="00C1151A">
      <w:pPr>
        <w:jc w:val="both"/>
      </w:pPr>
    </w:p>
    <w:p w:rsidR="00E32A07" w:rsidRPr="00E32A07" w:rsidRDefault="00E32A07" w:rsidP="00E32A07">
      <w:pPr>
        <w:spacing w:after="0" w:line="240" w:lineRule="auto"/>
        <w:sectPr w:rsidR="00E32A07" w:rsidRPr="00E32A07" w:rsidSect="00C1151A">
          <w:pgSz w:w="11906" w:h="16838"/>
          <w:pgMar w:top="1474" w:right="1361" w:bottom="1474" w:left="1361" w:header="851" w:footer="992" w:gutter="0"/>
          <w:cols w:space="425"/>
          <w:docGrid w:type="lines" w:linePitch="312"/>
        </w:sectPr>
      </w:pPr>
    </w:p>
    <w:p w:rsidR="0018587A" w:rsidRPr="00310241" w:rsidRDefault="00E32A07" w:rsidP="004B3CC1">
      <w:pPr>
        <w:adjustRightInd w:val="0"/>
        <w:snapToGrid w:val="0"/>
        <w:spacing w:beforeLines="30" w:after="0" w:line="360" w:lineRule="auto"/>
        <w:outlineLvl w:val="0"/>
        <w:rPr>
          <w:rFonts w:ascii="Times New Roman" w:hAnsi="Times New Roman"/>
          <w:b/>
          <w:sz w:val="24"/>
        </w:rPr>
      </w:pPr>
      <w:r w:rsidRPr="00310241">
        <w:rPr>
          <w:rFonts w:ascii="Times New Roman" w:hAnsi="Times New Roman"/>
          <w:b/>
          <w:sz w:val="24"/>
        </w:rPr>
        <w:lastRenderedPageBreak/>
        <w:t xml:space="preserve">Table </w:t>
      </w:r>
      <w:r w:rsidR="00D23E58">
        <w:rPr>
          <w:rFonts w:ascii="Times New Roman" w:hAnsi="Times New Roman"/>
          <w:b/>
          <w:sz w:val="24"/>
        </w:rPr>
        <w:t>S2</w:t>
      </w:r>
      <w:r w:rsidRPr="00310241">
        <w:rPr>
          <w:rFonts w:ascii="Times New Roman" w:hAnsi="Times New Roman" w:hint="eastAsia"/>
          <w:b/>
          <w:sz w:val="24"/>
        </w:rPr>
        <w:t>.</w:t>
      </w:r>
      <w:r w:rsidRPr="00310241">
        <w:rPr>
          <w:rFonts w:ascii="Times New Roman" w:hAnsi="Times New Roman"/>
          <w:b/>
          <w:sz w:val="24"/>
        </w:rPr>
        <w:t xml:space="preserve"> SSR primer pairs used for DNA amplification in this study</w:t>
      </w:r>
    </w:p>
    <w:tbl>
      <w:tblPr>
        <w:tblpPr w:leftFromText="180" w:rightFromText="180" w:vertAnchor="text" w:tblpX="108" w:tblpY="1"/>
        <w:tblOverlap w:val="never"/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9"/>
        <w:gridCol w:w="1572"/>
        <w:gridCol w:w="2398"/>
        <w:gridCol w:w="3839"/>
        <w:gridCol w:w="3962"/>
        <w:gridCol w:w="1230"/>
      </w:tblGrid>
      <w:tr w:rsidR="0018587A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18587A" w:rsidRPr="00040D28" w:rsidRDefault="0018587A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/>
              </w:rPr>
            </w:pPr>
            <w:r w:rsidRPr="00040D28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18587A" w:rsidRPr="00040D28" w:rsidRDefault="0018587A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/>
              </w:rPr>
            </w:pPr>
            <w:r w:rsidRPr="00040D28">
              <w:rPr>
                <w:rFonts w:ascii="Times New Roman" w:hAnsi="Times New Roman" w:cs="Times New Roman"/>
                <w:b/>
              </w:rPr>
              <w:t xml:space="preserve">Chromosome Location 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18587A" w:rsidRPr="00040D28" w:rsidRDefault="0018587A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/>
              </w:rPr>
            </w:pPr>
            <w:r w:rsidRPr="00040D28">
              <w:rPr>
                <w:rFonts w:ascii="Times New Roman" w:hAnsi="Times New Roman" w:cs="Times New Roman"/>
                <w:b/>
              </w:rPr>
              <w:t>Repeat Type and Length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18587A" w:rsidRPr="00040D28" w:rsidRDefault="0018587A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/>
              </w:rPr>
            </w:pPr>
            <w:r w:rsidRPr="00040D28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18587A" w:rsidRPr="00040D28" w:rsidRDefault="0018587A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/>
              </w:rPr>
            </w:pPr>
            <w:r w:rsidRPr="00040D28">
              <w:rPr>
                <w:rFonts w:ascii="Times New Roman" w:hAnsi="Times New Roman" w:cs="Times New Roman"/>
                <w:b/>
              </w:rPr>
              <w:t>Reverse Primer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18587A" w:rsidRPr="00040D28" w:rsidRDefault="00B121A1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/>
              </w:rPr>
            </w:pPr>
            <w:r w:rsidRPr="00040D28">
              <w:rPr>
                <w:rFonts w:ascii="Times New Roman" w:hAnsi="Times New Roman" w:cs="Times New Roman"/>
                <w:b/>
              </w:rPr>
              <w:t xml:space="preserve">Average </w:t>
            </w:r>
            <w:r w:rsidR="004B3CC1">
              <w:rPr>
                <w:rFonts w:ascii="Times New Roman" w:hAnsi="Times New Roman" w:cs="Times New Roman" w:hint="eastAsia"/>
                <w:b/>
                <w:lang w:eastAsia="zh-CN"/>
              </w:rPr>
              <w:t>N</w:t>
            </w:r>
            <w:r w:rsidR="0018587A" w:rsidRPr="00040D28">
              <w:rPr>
                <w:rFonts w:ascii="Times New Roman" w:hAnsi="Times New Roman" w:cs="Times New Roman"/>
                <w:b/>
              </w:rPr>
              <w:t xml:space="preserve">o. </w:t>
            </w:r>
            <w:r w:rsidR="004B3CC1">
              <w:rPr>
                <w:rFonts w:ascii="Times New Roman" w:hAnsi="Times New Roman" w:cs="Times New Roman" w:hint="eastAsia"/>
                <w:b/>
                <w:lang w:eastAsia="zh-CN"/>
              </w:rPr>
              <w:t>A</w:t>
            </w:r>
            <w:r w:rsidR="0018587A" w:rsidRPr="00040D28">
              <w:rPr>
                <w:rFonts w:ascii="Times New Roman" w:hAnsi="Times New Roman" w:cs="Times New Roman"/>
                <w:b/>
              </w:rPr>
              <w:t>lleles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19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 xml:space="preserve">4 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(GTC)6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CATCCCCCTGCTGCTGCTGCT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CGCCGGATGTGTGGGACTAGC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  <w:lang w:eastAsia="zh-CN"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29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GG)8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CTCTCCGGAGCCAAGGCGAG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GAGCCACGACGCGATGTACC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6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T)16TT(GT)4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CTTGCCCGTCACTGCAGATAT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CAGCCCTAATGCTACAATTCTT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6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16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ATCCAGCGTGAGGAACACGT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GTCCGACCACAAGGTGCGTTGT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8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4AA(GA)(AG)16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TCCCTCTCATGAGCTCCAT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AGTGCCTGGCGCTGTA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8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A)7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TCCCATTCGCCAAAACCGG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GACACTTGGAGAGCGGTGTG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19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)11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TTGTCTATCTCAAGACA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TGCAGATGTTCTTCCTGAT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23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)25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CAGTATCCAAGGCCCTG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ACGTGAGACAAAGACGGA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24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)16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AGTGCCGATCGATGTAAC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ATATGGTTTTGACAAAGC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26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)34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CCAGGCTAGCTCATGAA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CTACGTTTGAGCTACCAC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26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21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GCAGACATAGAGAAGGAAGT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GCAACAGCACAACTTGAT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27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11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AAGCCGTCGTGAAGTTA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TTTCCTACCTGATCGCGA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29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T)20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CGTTGGGAGGTATGGTA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TTATCTGATCCTTGGGAAG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321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AT)5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CAACACTGCCACTCTGTT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AGGATGGACACCTTGATC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33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T)18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TACAGAGAAACGGCATC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CTGGTTTGTTTCAGGTTC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lastRenderedPageBreak/>
              <w:t>RM40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33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CAATCATTAACCCCTGAG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CCTTCATGCTTCAGAAGA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09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AGC)8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CGTCTCTTGCTAGGGATT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GGGTGTTTTGCTTTCTCT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1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TGCA)6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TTGCAGTCATGCAGCAGT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TATCTCCAATGTGGCAGG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2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GG)9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CAACGAAGATTCGAAGCT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AGCACCATGAAGTCGC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2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A)10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TGAGATGAGTTCAAGGC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ACTCTGTACCTCCATCGC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  <w:lang w:eastAsia="zh-CN"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5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TTAA)5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CCAGCATGGCCTTTCTA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CCTGATGGTCAAAGATGG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  <w:lang w:eastAsia="zh-CN"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7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AT)13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AGATGTACGGGTGGCATT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ATGAGCTGGTGAGCAATG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7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AATT)5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CTCGCGGTATAGTTTGTG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CCACTACCAGCAGCCTCT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49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)13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TCTGCACACTGCAAACAC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GCAAGCAGTGCTTTCAGA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0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CT)12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GAGTTATGAGCCGGGTGT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ATTTGGCGATCTTAGCAG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0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AAGA)7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TAAGCTCCAGCCGAAAT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CACCCTCATCATCGC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11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OSJNBA0093A14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TCGATCCGGTGACGAC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ACGAAAGCGAAGCTGTCT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1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11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AGGACGACCAAAGGGTGA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GGCCTGCTCTCTCTCTCT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4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30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AATGGCAGAGACCCAAAA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GGCATGTAACGACAGTG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6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AG)15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CCCAACTACGATCAGCTC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CCAGGAACACGCTCTTT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567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GA)21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ATCAGGGAAATCCTGAAGG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GAAGGAGCAATCACCACT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71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(ATT)10T(ATT)4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CTAGAGGCGAAAACGAGATG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GGGTGGGCGAGGTAATAAT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40D28" w:rsidRPr="00040D28" w:rsidTr="00040D28">
        <w:trPr>
          <w:trHeight w:val="315"/>
        </w:trPr>
        <w:tc>
          <w:tcPr>
            <w:tcW w:w="999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RM7102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398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3839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AGGAGTGTTTAGAGTGCCA</w:t>
            </w:r>
          </w:p>
        </w:tc>
        <w:tc>
          <w:tcPr>
            <w:tcW w:w="3962" w:type="dxa"/>
            <w:shd w:val="clear" w:color="auto" w:fill="auto"/>
            <w:noWrap/>
            <w:hideMark/>
          </w:tcPr>
          <w:p w:rsidR="00040D28" w:rsidRPr="000D6BF1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D6BF1">
              <w:rPr>
                <w:rFonts w:ascii="Times New Roman" w:hAnsi="Times New Roman" w:cs="Times New Roman"/>
                <w:bCs/>
              </w:rPr>
              <w:t>TCGGTTTGCTTATACATCAG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40D28" w:rsidRPr="00040D28" w:rsidRDefault="00040D28" w:rsidP="000E1B6E">
            <w:pPr>
              <w:adjustRightInd w:val="0"/>
              <w:snapToGrid w:val="0"/>
              <w:spacing w:beforeLines="30" w:after="0" w:line="400" w:lineRule="exact"/>
              <w:outlineLvl w:val="0"/>
              <w:rPr>
                <w:rFonts w:ascii="Times New Roman" w:hAnsi="Times New Roman" w:cs="Times New Roman"/>
                <w:bCs/>
              </w:rPr>
            </w:pPr>
            <w:r w:rsidRPr="00040D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:rsidR="0018587A" w:rsidRDefault="0018587A" w:rsidP="00C4678E">
      <w:pPr>
        <w:jc w:val="both"/>
        <w:rPr>
          <w:rFonts w:hint="eastAsia"/>
          <w:lang w:eastAsia="zh-CN"/>
        </w:rPr>
      </w:pPr>
    </w:p>
    <w:sectPr w:rsidR="0018587A" w:rsidSect="00C4678E">
      <w:pgSz w:w="16838" w:h="11906" w:orient="landscape"/>
      <w:pgMar w:top="1418" w:right="1134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4906" w:rsidRDefault="00164906" w:rsidP="00E40214">
      <w:pPr>
        <w:spacing w:after="0" w:line="240" w:lineRule="auto"/>
      </w:pPr>
      <w:r>
        <w:separator/>
      </w:r>
    </w:p>
  </w:endnote>
  <w:endnote w:type="continuationSeparator" w:id="1">
    <w:p w:rsidR="00164906" w:rsidRDefault="00164906" w:rsidP="00E40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4906" w:rsidRDefault="00164906" w:rsidP="00E40214">
      <w:pPr>
        <w:spacing w:after="0" w:line="240" w:lineRule="auto"/>
      </w:pPr>
      <w:r>
        <w:separator/>
      </w:r>
    </w:p>
  </w:footnote>
  <w:footnote w:type="continuationSeparator" w:id="1">
    <w:p w:rsidR="00164906" w:rsidRDefault="00164906" w:rsidP="00E40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5B75"/>
    <w:rsid w:val="00040D28"/>
    <w:rsid w:val="00056450"/>
    <w:rsid w:val="000638CF"/>
    <w:rsid w:val="00087AF8"/>
    <w:rsid w:val="000B3744"/>
    <w:rsid w:val="000B5B75"/>
    <w:rsid w:val="000C66BE"/>
    <w:rsid w:val="000C7260"/>
    <w:rsid w:val="000D6BF1"/>
    <w:rsid w:val="000E1B6E"/>
    <w:rsid w:val="00164906"/>
    <w:rsid w:val="001854FA"/>
    <w:rsid w:val="0018587A"/>
    <w:rsid w:val="001C3A1F"/>
    <w:rsid w:val="00213E9F"/>
    <w:rsid w:val="00230DBC"/>
    <w:rsid w:val="00291859"/>
    <w:rsid w:val="002A3B93"/>
    <w:rsid w:val="002D5FE8"/>
    <w:rsid w:val="00310241"/>
    <w:rsid w:val="00311133"/>
    <w:rsid w:val="00324076"/>
    <w:rsid w:val="00326FA0"/>
    <w:rsid w:val="003B14EE"/>
    <w:rsid w:val="00480C67"/>
    <w:rsid w:val="004B3CC1"/>
    <w:rsid w:val="004D5506"/>
    <w:rsid w:val="004D78FB"/>
    <w:rsid w:val="005808A5"/>
    <w:rsid w:val="00592CEB"/>
    <w:rsid w:val="005975F6"/>
    <w:rsid w:val="005A7203"/>
    <w:rsid w:val="005A77F8"/>
    <w:rsid w:val="005B77FD"/>
    <w:rsid w:val="005D70E5"/>
    <w:rsid w:val="005D7BAA"/>
    <w:rsid w:val="005F1921"/>
    <w:rsid w:val="005F39AD"/>
    <w:rsid w:val="00622756"/>
    <w:rsid w:val="006227B0"/>
    <w:rsid w:val="00632497"/>
    <w:rsid w:val="00672B8D"/>
    <w:rsid w:val="0068201F"/>
    <w:rsid w:val="006847AB"/>
    <w:rsid w:val="00693F0A"/>
    <w:rsid w:val="006B1A5E"/>
    <w:rsid w:val="00734E65"/>
    <w:rsid w:val="007E4722"/>
    <w:rsid w:val="007F2A47"/>
    <w:rsid w:val="00834431"/>
    <w:rsid w:val="00864EB8"/>
    <w:rsid w:val="008A5B33"/>
    <w:rsid w:val="008E58EE"/>
    <w:rsid w:val="008F3FF0"/>
    <w:rsid w:val="00906FD6"/>
    <w:rsid w:val="00912B05"/>
    <w:rsid w:val="00944E27"/>
    <w:rsid w:val="009A0899"/>
    <w:rsid w:val="009E7BB5"/>
    <w:rsid w:val="009F2BEF"/>
    <w:rsid w:val="00A3773F"/>
    <w:rsid w:val="00A41200"/>
    <w:rsid w:val="00A53AEA"/>
    <w:rsid w:val="00AC5304"/>
    <w:rsid w:val="00AD7C88"/>
    <w:rsid w:val="00B121A1"/>
    <w:rsid w:val="00B27FB2"/>
    <w:rsid w:val="00B553C2"/>
    <w:rsid w:val="00B67F30"/>
    <w:rsid w:val="00BA1229"/>
    <w:rsid w:val="00BE65DE"/>
    <w:rsid w:val="00BF0BD1"/>
    <w:rsid w:val="00C00EA0"/>
    <w:rsid w:val="00C1151A"/>
    <w:rsid w:val="00C12B1C"/>
    <w:rsid w:val="00C20F68"/>
    <w:rsid w:val="00C4678E"/>
    <w:rsid w:val="00C5254E"/>
    <w:rsid w:val="00CE1425"/>
    <w:rsid w:val="00D12C5B"/>
    <w:rsid w:val="00D23E58"/>
    <w:rsid w:val="00D51B75"/>
    <w:rsid w:val="00D84CA2"/>
    <w:rsid w:val="00DC33CC"/>
    <w:rsid w:val="00DE3F16"/>
    <w:rsid w:val="00DE7460"/>
    <w:rsid w:val="00DF7145"/>
    <w:rsid w:val="00E32A07"/>
    <w:rsid w:val="00E40214"/>
    <w:rsid w:val="00E54004"/>
    <w:rsid w:val="00E73A72"/>
    <w:rsid w:val="00EE4C02"/>
    <w:rsid w:val="00EF090F"/>
    <w:rsid w:val="00EF6274"/>
    <w:rsid w:val="00F15F13"/>
    <w:rsid w:val="00F446F4"/>
    <w:rsid w:val="00F44ED4"/>
    <w:rsid w:val="00F570A1"/>
    <w:rsid w:val="00F902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B75"/>
    <w:pPr>
      <w:spacing w:after="160" w:line="259" w:lineRule="auto"/>
    </w:pPr>
    <w:rPr>
      <w:kern w:val="0"/>
      <w:sz w:val="22"/>
      <w:lang w:eastAsia="en-US" w:bidi="si-L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B75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4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0214"/>
    <w:rPr>
      <w:kern w:val="0"/>
      <w:sz w:val="18"/>
      <w:szCs w:val="18"/>
      <w:lang w:eastAsia="en-US" w:bidi="si-LK"/>
    </w:rPr>
  </w:style>
  <w:style w:type="paragraph" w:styleId="a5">
    <w:name w:val="footer"/>
    <w:basedOn w:val="a"/>
    <w:link w:val="Char0"/>
    <w:uiPriority w:val="99"/>
    <w:unhideWhenUsed/>
    <w:rsid w:val="00E402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0214"/>
    <w:rPr>
      <w:kern w:val="0"/>
      <w:sz w:val="18"/>
      <w:szCs w:val="18"/>
      <w:lang w:eastAsia="en-US" w:bidi="si-LK"/>
    </w:rPr>
  </w:style>
  <w:style w:type="paragraph" w:styleId="a6">
    <w:name w:val="Balloon Text"/>
    <w:basedOn w:val="a"/>
    <w:link w:val="Char1"/>
    <w:uiPriority w:val="99"/>
    <w:semiHidden/>
    <w:unhideWhenUsed/>
    <w:rsid w:val="00B121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21A1"/>
    <w:rPr>
      <w:rFonts w:ascii="Lucida Grande" w:hAnsi="Lucida Grande" w:cs="Lucida Grande"/>
      <w:kern w:val="0"/>
      <w:sz w:val="18"/>
      <w:szCs w:val="18"/>
      <w:lang w:eastAsia="en-US" w:bidi="si-LK"/>
    </w:rPr>
  </w:style>
  <w:style w:type="character" w:styleId="a7">
    <w:name w:val="annotation reference"/>
    <w:basedOn w:val="a0"/>
    <w:uiPriority w:val="99"/>
    <w:semiHidden/>
    <w:unhideWhenUsed/>
    <w:rsid w:val="00C20F6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20F68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20F68"/>
    <w:rPr>
      <w:kern w:val="0"/>
      <w:sz w:val="20"/>
      <w:szCs w:val="20"/>
      <w:lang w:eastAsia="en-US" w:bidi="si-LK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20F68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20F68"/>
    <w:rPr>
      <w:b/>
      <w:bCs/>
      <w:kern w:val="0"/>
      <w:sz w:val="20"/>
      <w:szCs w:val="20"/>
      <w:lang w:eastAsia="en-US" w:bidi="si-L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Ge</dc:creator>
  <cp:keywords/>
  <dc:description/>
  <cp:lastModifiedBy>葛颂</cp:lastModifiedBy>
  <cp:revision>9</cp:revision>
  <dcterms:created xsi:type="dcterms:W3CDTF">2018-05-27T12:33:00Z</dcterms:created>
  <dcterms:modified xsi:type="dcterms:W3CDTF">2018-05-31T03:16:00Z</dcterms:modified>
</cp:coreProperties>
</file>